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829C2" w14:textId="77777777" w:rsidR="004B1B0D" w:rsidRPr="001549D3" w:rsidRDefault="004B1B0D" w:rsidP="004B1B0D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2069C32" w14:textId="77777777" w:rsidR="004B1B0D" w:rsidRPr="00686013" w:rsidRDefault="004B1B0D" w:rsidP="004B1B0D">
      <w:pPr>
        <w:pStyle w:val="Ttulo"/>
      </w:pPr>
      <w:r w:rsidRPr="00880BD0">
        <w:rPr>
          <w:i/>
        </w:rPr>
        <w:t>TYR</w:t>
      </w:r>
      <w:r w:rsidRPr="00686013">
        <w:t xml:space="preserve"> gene in llamas: polymorphisms and expression study in different color phenotypes</w:t>
      </w:r>
    </w:p>
    <w:p w14:paraId="72A2DDC9" w14:textId="77777777" w:rsidR="004B1B0D" w:rsidRPr="00612BE0" w:rsidRDefault="004B1B0D" w:rsidP="004B1B0D">
      <w:pPr>
        <w:spacing w:before="240"/>
        <w:rPr>
          <w:rFonts w:cs="Times New Roman"/>
          <w:b/>
          <w:szCs w:val="24"/>
          <w:lang w:val="it-IT"/>
        </w:rPr>
      </w:pPr>
      <w:r w:rsidRPr="00612BE0">
        <w:rPr>
          <w:rFonts w:cs="Times New Roman"/>
          <w:b/>
          <w:szCs w:val="24"/>
          <w:lang w:val="it-IT"/>
        </w:rPr>
        <w:t>Melina Anello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Estefanía Fernandez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>, M. Silvana Daverio</w:t>
      </w:r>
      <w:r w:rsidRPr="00612BE0">
        <w:rPr>
          <w:rFonts w:cs="Times New Roman"/>
          <w:b/>
          <w:szCs w:val="24"/>
          <w:vertAlign w:val="superscript"/>
          <w:lang w:val="it-IT"/>
        </w:rPr>
        <w:t>1,2</w:t>
      </w:r>
      <w:r w:rsidRPr="00612BE0">
        <w:rPr>
          <w:rFonts w:cs="Times New Roman"/>
          <w:b/>
          <w:szCs w:val="24"/>
          <w:lang w:val="it-IT"/>
        </w:rPr>
        <w:t>, Lidia Vidal Rioja</w:t>
      </w:r>
      <w:r w:rsidRPr="00612BE0">
        <w:rPr>
          <w:rFonts w:cs="Times New Roman"/>
          <w:b/>
          <w:szCs w:val="24"/>
          <w:vertAlign w:val="superscript"/>
          <w:lang w:val="it-IT"/>
        </w:rPr>
        <w:t>1</w:t>
      </w:r>
      <w:r w:rsidRPr="00612BE0">
        <w:rPr>
          <w:rFonts w:cs="Times New Roman"/>
          <w:b/>
          <w:szCs w:val="24"/>
          <w:lang w:val="it-IT"/>
        </w:rPr>
        <w:t xml:space="preserve"> Florencia Di Rocco</w:t>
      </w:r>
      <w:r w:rsidRPr="00612BE0">
        <w:rPr>
          <w:rFonts w:cs="Times New Roman"/>
          <w:b/>
          <w:szCs w:val="24"/>
          <w:vertAlign w:val="superscript"/>
          <w:lang w:val="it-IT"/>
        </w:rPr>
        <w:t>1*</w:t>
      </w:r>
    </w:p>
    <w:p w14:paraId="6D236DFD" w14:textId="77777777" w:rsidR="004B1B0D" w:rsidRPr="009A0783" w:rsidRDefault="004B1B0D" w:rsidP="004B1B0D">
      <w:pPr>
        <w:spacing w:before="240" w:after="0"/>
        <w:rPr>
          <w:rFonts w:cs="Times New Roman"/>
          <w:szCs w:val="24"/>
          <w:lang w:val="es-ES"/>
        </w:rPr>
      </w:pPr>
      <w:r w:rsidRPr="009A0783">
        <w:rPr>
          <w:rFonts w:cs="Times New Roman"/>
          <w:szCs w:val="24"/>
          <w:vertAlign w:val="superscript"/>
          <w:lang w:val="es-ES"/>
        </w:rPr>
        <w:t>1</w:t>
      </w:r>
      <w:r w:rsidRPr="009A0783">
        <w:rPr>
          <w:rFonts w:cs="Times New Roman"/>
          <w:szCs w:val="24"/>
          <w:lang w:val="es-ES"/>
        </w:rPr>
        <w:t>Laboratorio de Genética Molecular, Instituto Multidisciplinario de Biología Celular (IMBICE), CONICET-UNLP-CIC, La Plata, Argentina.</w:t>
      </w:r>
    </w:p>
    <w:p w14:paraId="033F7A6D" w14:textId="77777777" w:rsidR="004B1B0D" w:rsidRPr="007707BC" w:rsidRDefault="004B1B0D" w:rsidP="004B1B0D">
      <w:pPr>
        <w:spacing w:before="240" w:after="0"/>
        <w:rPr>
          <w:rFonts w:cs="Times New Roman"/>
          <w:szCs w:val="24"/>
        </w:rPr>
      </w:pPr>
      <w:r w:rsidRPr="009A0783">
        <w:rPr>
          <w:rFonts w:cs="Times New Roman"/>
          <w:szCs w:val="24"/>
          <w:vertAlign w:val="superscript"/>
          <w:lang w:val="es-ES"/>
        </w:rPr>
        <w:t>2</w:t>
      </w:r>
      <w:r w:rsidRPr="009A0783">
        <w:rPr>
          <w:rFonts w:cs="Times New Roman"/>
          <w:szCs w:val="24"/>
          <w:lang w:val="es-ES"/>
        </w:rPr>
        <w:t xml:space="preserve">Cátedra de Biología, Departamento de Ciencias Biológicas, Facultad de Ciencias Exactas, Universidad Nacional de La Plata. </w:t>
      </w:r>
      <w:r w:rsidRPr="007707BC">
        <w:rPr>
          <w:rFonts w:cs="Times New Roman"/>
          <w:szCs w:val="24"/>
        </w:rPr>
        <w:t>La Plata, Argentina.</w:t>
      </w:r>
    </w:p>
    <w:p w14:paraId="35485049" w14:textId="77777777" w:rsidR="004B1B0D" w:rsidRPr="007707BC" w:rsidRDefault="004B1B0D" w:rsidP="004B1B0D">
      <w:pPr>
        <w:spacing w:before="240" w:after="0"/>
        <w:rPr>
          <w:rFonts w:cs="Times New Roman"/>
          <w:b/>
          <w:szCs w:val="24"/>
        </w:rPr>
      </w:pPr>
      <w:r w:rsidRPr="007707BC">
        <w:rPr>
          <w:rFonts w:cs="Times New Roman"/>
          <w:b/>
          <w:szCs w:val="24"/>
        </w:rPr>
        <w:t xml:space="preserve">* Correspondence: </w:t>
      </w:r>
      <w:r w:rsidRPr="007707BC">
        <w:rPr>
          <w:rFonts w:cs="Times New Roman"/>
          <w:b/>
          <w:szCs w:val="24"/>
        </w:rPr>
        <w:br/>
      </w:r>
      <w:r w:rsidRPr="007707BC">
        <w:rPr>
          <w:rFonts w:cs="Times New Roman"/>
          <w:szCs w:val="24"/>
        </w:rPr>
        <w:t>Corresponding Author</w:t>
      </w:r>
      <w:r w:rsidRPr="007707BC">
        <w:rPr>
          <w:rFonts w:cs="Times New Roman"/>
          <w:szCs w:val="24"/>
        </w:rPr>
        <w:br/>
        <w:t>fdirocco@imbice.gov.ar</w:t>
      </w:r>
    </w:p>
    <w:p w14:paraId="323CCC33" w14:textId="77777777" w:rsidR="00DC42CF" w:rsidRDefault="00DC42CF"/>
    <w:p w14:paraId="2035F1C2" w14:textId="12A60561" w:rsidR="00EA50D3" w:rsidRDefault="00F84D19">
      <w:pPr>
        <w:rPr>
          <w:rFonts w:cs="Times New Roman"/>
          <w:szCs w:val="24"/>
        </w:rPr>
      </w:pPr>
      <w:r w:rsidRPr="00EA50D3">
        <w:rPr>
          <w:rFonts w:eastAsia="Times New Roman" w:cs="Times New Roman"/>
          <w:color w:val="000000"/>
          <w:szCs w:val="24"/>
          <w:lang w:eastAsia="es-ES"/>
        </w:rPr>
        <w:t xml:space="preserve">Supplementary Materials-Table </w:t>
      </w:r>
      <w:r>
        <w:rPr>
          <w:rFonts w:eastAsia="Times New Roman" w:cs="Times New Roman"/>
          <w:color w:val="000000"/>
          <w:szCs w:val="24"/>
          <w:lang w:eastAsia="es-ES"/>
        </w:rPr>
        <w:t xml:space="preserve">5. </w:t>
      </w:r>
      <w:r w:rsidRPr="003B0162">
        <w:rPr>
          <w:rFonts w:cs="Times New Roman"/>
          <w:szCs w:val="24"/>
        </w:rPr>
        <w:t xml:space="preserve">Distribution of </w:t>
      </w:r>
      <w:r>
        <w:rPr>
          <w:rFonts w:cs="Times New Roman"/>
          <w:szCs w:val="24"/>
        </w:rPr>
        <w:t>haplotypes</w:t>
      </w:r>
      <w:r w:rsidRPr="003B0162">
        <w:rPr>
          <w:rFonts w:cs="Times New Roman"/>
          <w:szCs w:val="24"/>
        </w:rPr>
        <w:t xml:space="preserve"> among phenotypic groups</w:t>
      </w:r>
    </w:p>
    <w:tbl>
      <w:tblPr>
        <w:tblW w:w="450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10"/>
        <w:gridCol w:w="707"/>
        <w:gridCol w:w="710"/>
        <w:gridCol w:w="707"/>
        <w:gridCol w:w="710"/>
        <w:gridCol w:w="710"/>
        <w:gridCol w:w="710"/>
        <w:gridCol w:w="707"/>
        <w:gridCol w:w="707"/>
        <w:gridCol w:w="710"/>
      </w:tblGrid>
      <w:tr w:rsidR="00CC0B63" w:rsidRPr="008A27C7" w14:paraId="51223D79" w14:textId="77777777" w:rsidTr="00CC0B63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3DC6" w14:textId="77777777" w:rsidR="00C7756A" w:rsidRPr="00687093" w:rsidRDefault="00C7756A" w:rsidP="00C7756A">
            <w:pPr>
              <w:spacing w:before="0" w:after="0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A0C494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GG/AGG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A21312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GT/AGT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C260F2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TG/ATG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0E01B9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GG/AGT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64FFEF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GG/GGG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BB32B0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GG/ATG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9472FE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TG/ATT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0C20DC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TG/GTG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D5586AB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GGG/GGG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1C136D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TT/AGT</w:t>
            </w:r>
          </w:p>
        </w:tc>
      </w:tr>
      <w:tr w:rsidR="00CC0B63" w:rsidRPr="008A27C7" w14:paraId="3098E4FD" w14:textId="77777777" w:rsidTr="00CC0B63">
        <w:trPr>
          <w:trHeight w:val="300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34FB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65BDA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E656F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5FF63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324F4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D60A9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1F9D3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A09F6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D1B61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01921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0C601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CC0B63" w:rsidRPr="008A27C7" w14:paraId="75707E88" w14:textId="77777777" w:rsidTr="00CC0B63">
        <w:trPr>
          <w:trHeight w:val="6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8277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NON-DILUTED PHENOTYP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1727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F9D3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F881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5995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9879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30A6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037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74A3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611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6E6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</w:tr>
      <w:tr w:rsidR="00CC0B63" w:rsidRPr="008A27C7" w14:paraId="32A66E26" w14:textId="77777777" w:rsidTr="00CC0B63">
        <w:trPr>
          <w:trHeight w:val="630"/>
        </w:trPr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32475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DILUTED PHENOTYPES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A2DA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52E6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02E4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CDA8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8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5E00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1A23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A9F89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171F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DDA0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9030B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</w:t>
            </w:r>
          </w:p>
        </w:tc>
      </w:tr>
      <w:tr w:rsidR="00CC0B63" w:rsidRPr="008A27C7" w14:paraId="45D5E894" w14:textId="77777777" w:rsidTr="00CC0B63">
        <w:trPr>
          <w:trHeight w:val="6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87A4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WHITE PHENOTYP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5E44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93FAD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BC0B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D6EC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0F46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CDB7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C4CB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5506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8047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7E700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</w:t>
            </w:r>
          </w:p>
        </w:tc>
      </w:tr>
      <w:tr w:rsidR="00CC0B63" w:rsidRPr="008A27C7" w14:paraId="2F11C74B" w14:textId="77777777" w:rsidTr="00CC0B63">
        <w:trPr>
          <w:trHeight w:val="315"/>
        </w:trPr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6017" w14:textId="77777777" w:rsidR="00C7756A" w:rsidRPr="00C7756A" w:rsidRDefault="00C7756A" w:rsidP="00C7756A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sz w:val="22"/>
                <w:lang w:val="es-ES" w:eastAsia="es-ES"/>
              </w:rPr>
              <w:t>TOTAL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2288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87C85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CE3D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BE6B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EFAEC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E05D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2535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186C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F3F4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8FEA" w14:textId="77777777" w:rsidR="00C7756A" w:rsidRPr="00C7756A" w:rsidRDefault="00C7756A" w:rsidP="00C775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C775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</w:tr>
    </w:tbl>
    <w:p w14:paraId="06290C72" w14:textId="77777777" w:rsidR="001042FA" w:rsidRDefault="001042FA"/>
    <w:sectPr w:rsidR="001042FA" w:rsidSect="005E233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8396A" w14:textId="77777777" w:rsidR="00F42302" w:rsidRDefault="00F42302" w:rsidP="00DC42CF">
      <w:pPr>
        <w:spacing w:before="0" w:after="0"/>
      </w:pPr>
      <w:r>
        <w:separator/>
      </w:r>
    </w:p>
  </w:endnote>
  <w:endnote w:type="continuationSeparator" w:id="0">
    <w:p w14:paraId="2F02FE0F" w14:textId="77777777" w:rsidR="00F42302" w:rsidRDefault="00F42302" w:rsidP="00DC42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312C3" w14:textId="77777777" w:rsidR="00F42302" w:rsidRDefault="00F42302" w:rsidP="00DC42CF">
      <w:pPr>
        <w:spacing w:before="0" w:after="0"/>
      </w:pPr>
      <w:r>
        <w:separator/>
      </w:r>
    </w:p>
  </w:footnote>
  <w:footnote w:type="continuationSeparator" w:id="0">
    <w:p w14:paraId="195DBD7D" w14:textId="77777777" w:rsidR="00F42302" w:rsidRDefault="00F42302" w:rsidP="00DC42C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0D"/>
    <w:rsid w:val="000B66E4"/>
    <w:rsid w:val="000D0C03"/>
    <w:rsid w:val="001042FA"/>
    <w:rsid w:val="00326836"/>
    <w:rsid w:val="003712DD"/>
    <w:rsid w:val="003E54D9"/>
    <w:rsid w:val="0045600A"/>
    <w:rsid w:val="0046116F"/>
    <w:rsid w:val="004B1B0D"/>
    <w:rsid w:val="00513C8D"/>
    <w:rsid w:val="005C7B38"/>
    <w:rsid w:val="005E2336"/>
    <w:rsid w:val="00687093"/>
    <w:rsid w:val="006C04D3"/>
    <w:rsid w:val="007707BC"/>
    <w:rsid w:val="008A27C7"/>
    <w:rsid w:val="008C233F"/>
    <w:rsid w:val="008D2397"/>
    <w:rsid w:val="00A84D8D"/>
    <w:rsid w:val="00AE1E1F"/>
    <w:rsid w:val="00AE34CC"/>
    <w:rsid w:val="00C110FA"/>
    <w:rsid w:val="00C7756A"/>
    <w:rsid w:val="00CC0B63"/>
    <w:rsid w:val="00DC42CF"/>
    <w:rsid w:val="00EA50D3"/>
    <w:rsid w:val="00F052F2"/>
    <w:rsid w:val="00F42302"/>
    <w:rsid w:val="00F84D19"/>
    <w:rsid w:val="00FE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57116"/>
  <w15:chartTrackingRefBased/>
  <w15:docId w15:val="{1A0203FA-673B-4BF4-B3C6-47050A152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4B1B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4B1B0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4B1B0D"/>
    <w:pPr>
      <w:spacing w:after="120"/>
    </w:pPr>
    <w:rPr>
      <w:i/>
    </w:rPr>
  </w:style>
  <w:style w:type="paragraph" w:styleId="Encabezado">
    <w:name w:val="header"/>
    <w:basedOn w:val="Normal"/>
    <w:link w:val="Encabezado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C42CF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C42CF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42CF"/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84D1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4D1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4D19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4D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4D19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4D1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D1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</dc:creator>
  <cp:keywords/>
  <dc:description/>
  <cp:lastModifiedBy>Florencia Di Rocco</cp:lastModifiedBy>
  <cp:revision>2</cp:revision>
  <dcterms:created xsi:type="dcterms:W3CDTF">2019-04-28T23:35:00Z</dcterms:created>
  <dcterms:modified xsi:type="dcterms:W3CDTF">2019-04-28T23:35:00Z</dcterms:modified>
</cp:coreProperties>
</file>